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EAB" w:rsidRPr="00C15EDC" w:rsidRDefault="00E87EAB" w:rsidP="00E87EAB">
      <w:pPr>
        <w:spacing w:line="360" w:lineRule="auto"/>
        <w:rPr>
          <w:rFonts w:ascii="Times New Roman" w:hAnsi="Times New Roman" w:cs="Times New Roman"/>
          <w:sz w:val="24"/>
        </w:rPr>
      </w:pPr>
      <w:r w:rsidRPr="00C15EDC">
        <w:rPr>
          <w:rFonts w:ascii="Times New Roman" w:hAnsi="Times New Roman" w:cs="Times New Roman"/>
          <w:b/>
          <w:sz w:val="24"/>
        </w:rPr>
        <w:t>Supplementary Table S1</w:t>
      </w:r>
      <w:r w:rsidRPr="00C15EDC">
        <w:rPr>
          <w:rFonts w:ascii="Times New Roman" w:hAnsi="Times New Roman" w:cs="Times New Roman"/>
          <w:sz w:val="24"/>
        </w:rPr>
        <w:t xml:space="preserve"> The</w:t>
      </w:r>
      <w:r w:rsidRPr="00C15EDC">
        <w:rPr>
          <w:rFonts w:ascii="Times New Roman" w:hAnsi="Times New Roman" w:cs="Times New Roman"/>
          <w:i/>
          <w:sz w:val="24"/>
        </w:rPr>
        <w:t xml:space="preserve"> </w:t>
      </w:r>
      <w:r w:rsidRPr="00C15EDC">
        <w:rPr>
          <w:rFonts w:ascii="Times New Roman" w:hAnsi="Times New Roman" w:cs="Times New Roman"/>
          <w:sz w:val="24"/>
        </w:rPr>
        <w:t xml:space="preserve">identified chemical constituents of </w:t>
      </w:r>
      <w:r w:rsidRPr="00C15EDC">
        <w:rPr>
          <w:rFonts w:ascii="Times New Roman" w:hAnsi="Times New Roman" w:cs="Times New Roman"/>
          <w:i/>
          <w:sz w:val="24"/>
        </w:rPr>
        <w:t>Ginkgo biloba</w:t>
      </w:r>
      <w:r w:rsidRPr="00C15EDC">
        <w:rPr>
          <w:rFonts w:ascii="Times New Roman" w:hAnsi="Times New Roman" w:cs="Times New Roman" w:hint="eastAsia"/>
          <w:sz w:val="24"/>
        </w:rPr>
        <w:t xml:space="preserve"> </w:t>
      </w:r>
      <w:r w:rsidRPr="00C15EDC">
        <w:rPr>
          <w:rFonts w:ascii="Times New Roman" w:hAnsi="Times New Roman" w:cs="Times New Roman"/>
          <w:sz w:val="24"/>
        </w:rPr>
        <w:t>L. leaf extract.</w:t>
      </w:r>
    </w:p>
    <w:tbl>
      <w:tblPr>
        <w:tblW w:w="15735" w:type="dxa"/>
        <w:tblLook w:val="04A0" w:firstRow="1" w:lastRow="0" w:firstColumn="1" w:lastColumn="0" w:noHBand="0" w:noVBand="1"/>
      </w:tblPr>
      <w:tblGrid>
        <w:gridCol w:w="567"/>
        <w:gridCol w:w="3544"/>
        <w:gridCol w:w="851"/>
        <w:gridCol w:w="1275"/>
        <w:gridCol w:w="709"/>
        <w:gridCol w:w="1276"/>
        <w:gridCol w:w="1350"/>
        <w:gridCol w:w="776"/>
        <w:gridCol w:w="3827"/>
        <w:gridCol w:w="1560"/>
      </w:tblGrid>
      <w:tr w:rsidR="00E87EAB" w:rsidRPr="00C15EDC" w:rsidTr="00C15EDC">
        <w:trPr>
          <w:trHeight w:val="52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No.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Compoun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t</w:t>
            </w: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  <w:vertAlign w:val="subscript"/>
              </w:rPr>
              <w:t>R</w:t>
            </w: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 xml:space="preserve"> (mi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Formul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Ion mo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ES/expected (m/z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ES/measured (m/z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Delta (ppm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Fragment Ions (m/z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EAB" w:rsidRPr="00C15EDC" w:rsidRDefault="00C15EDC" w:rsidP="00C15EDC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C15ED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assfication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inic acid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12O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.0561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.0556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415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03, 85.0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lic ac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Hydroxybenzoic aci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6O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4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41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80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lic ac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Hydroxybenzoic acid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6O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4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4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17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03, 93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lic ac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citric aci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6H8O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.019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.055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89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.05, 93.03, 85.03, 73.03, 67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lic ac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Coumaroylquinic aci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6H18O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7.092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7.093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.06, 163.04, 145.07, 119.05, 93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lic ac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llic acid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6O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.014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.013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51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lic ac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yl galla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9H10O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.060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.0602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.02, 135.04, 97.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ocatechuic aldehyde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3H6O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.077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.077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0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, 93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-Hydroxykynurenic aci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0H7NO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4.030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4.0299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7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.03, 131.04, 90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lic ac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ocatechuic acid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6O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.019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.0190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77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03, 91.02, 8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lic ac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ocatechuic aldehyd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6O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4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4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17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.01, 109.03, 108.02, 93.03, 91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echin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4O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1.086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1.0858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9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.05, 161.06, 147.04, 139.04, 123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ffeic acid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9H8O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34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348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737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05, 117.03, 107.05, 89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lic ac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lobalide iso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8O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5.092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5.0927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7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.04, 119.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ocatechuic aldehyde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7H6O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4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4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17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03, 93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-3-O-rhamnosyl-hexoside-7-O-glc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3H40O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1.198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1.198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0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2.08, 301.04, 299.02, 271.03, 179.00, 151.00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P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4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.129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.1297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7.14, 349.13, 287.13, 177.06, 113.02, 101.02, 72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Q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4O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.124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.1244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3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3.13, 365.12, 321.13, 303.12, 259.13, 141.02, 125.02, 72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J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4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.129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.1297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.14, 243.14, 185.06, 125.02, 101.02, 72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-3-O-Glc-7-O-Rh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9.146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9.1458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9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3.09, 447.09, 446.09, 301.04, 299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lobalide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8O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5.092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5.0927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7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1.09, 165.13, 163.11, 119.09, 101.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-3-O-rhamnosyl-hexoside-7-O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3H40O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1.198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1.1976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8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2.08, 301.04, 299.02, 271.03, 179.00, 151.00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rulic aci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0H10O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5.065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5.0650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848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.05, 145.03, 117.03, 89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xylic ac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2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rhamnetin-3-O-rhamnosylhexoside-7-O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4H42O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.214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.2138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98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3.16, 315.05, 300.03, 271.02, 243.03, 151.00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ricetin-7-Oglucosyl-Rh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7H30O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5.141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5.1408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7.03, 179.00, 151.00, 137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Q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4O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.124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.1244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7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3.13, 365.12, 321.13, 303.12, 259.13, 141.02, 125.02, 72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tin iso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9.146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9.146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.03, 271.02, 255.03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C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4O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.124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.124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64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3.13, 365.12, 321.13, 303.12, 259.13, 141.02, 125.02, 72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46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-3-O-[6-rhamnosyl-2-(6-p-coumaroylglucosyl)]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42H46O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7.235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7.2339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91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2.08, 299.02, 179.00, 151.00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tin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9.146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9.146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.03, 271.02, 255.03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rhamnetin-3-O-(2,6-dirhamnosyl)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4H42O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9.219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9.2187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19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.05, 314.04, 299.02, 271.02, 243.03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-3-O-glucosid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1H20O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3.088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3.0882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2.04, 301.04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teolin-7-O-Glc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1H20O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7.093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7.0931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, 256.04, 227.04, 151.00, 133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46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empferol-3-O-[6-rhamnosyl-2-(6-p-coumaroylglucosyl)]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42H46O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1.240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1.2396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2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9.19, 285.04, 284.03, 227.04, 211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rhamnetin-3-O-Glc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2H22O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.103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.103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.05, 314.04, 299.02, 271.02, 243.03, 227.03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-3-O-glucoside iso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1H20O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3.088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3.088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2.04, 301.04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tin iso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9.146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9.146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.03, 271.02, 255.03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empferol 3-O-rutinoside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7H30O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3.151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3.1512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, 255.03, 227.04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teolin-7-O-Glc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1H20O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7.093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7.0932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, 256.04, 227.04, 151.00, 133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rhamnetin-3-O-(2-glucosyl)-Rh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8H32O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3.161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3.1615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.05, 300.03, 271.02, 243.03, 151.00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ringetin-3-O-glucosyl-Rh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9H34O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3.172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3.172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5.06, 329.03, 301.03, 286.01, 273.04, 258.02, 242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ricetin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0O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7.030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7.029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9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0, 151.00, 137.02, 109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rhamnetin-3-O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2H22O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.103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.1038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5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.05, 314.04, 299.02, 285.04, 271.02, 257.05, 243.03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igenin 7-O-glucoside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1H20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.098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.098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9.04, 211.04, 151.00, 117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ringetin-3-O-glucosyl-Rha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9H34O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3.172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3.1723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5.06, 329.03, 301.04, 286.01, 258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4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empferol 3-O-rutinoside iso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7H30O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3.151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3.151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, 255.03, 227.04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 iso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0O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.035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.035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1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.00, 149.02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4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.129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.1299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7.14, 349.13, 243.14, 186.07, 127.04, 115.04, 72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teolin-7-O-Glc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1H20O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7.093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7.093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, 256.04, 227.04, 151.00, 133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rhamnetin-3-O-Glc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7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2H22O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.103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.1037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.05, 314.04, 300.03, 272.03, 243.03, 227.04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igenin 7-O-glucoside iso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1H20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.098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.0981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3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9.04, 211.04, 151.00, 132.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B iso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4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.129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.1297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7.14, 349.13, 305.14, 143.03, 141.02, 125.02, 113.02, 72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A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4O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7.134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7.1344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65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3.15, 351.15, 335.15, 273.15, 247.17, 229.16, 135.0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B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4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.1296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.129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7.14, 143.03, 141.02, 125.02, 113.02, 72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empferol-3-O-(2,6-dirhamnosyl)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6H36O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9.1879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9.1876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7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, 284.03, 227.04, 211.04, 151.0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ricetin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0O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7.030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7.029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10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0, 151.00, 137.02, 109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0O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.035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.035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4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0, 151.00, 149.02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teolin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0O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0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0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8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.04, 151.00, 149.02, 134.03, 133.03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rhamnetin iso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6H12O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.051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.0510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.03, 271.02, 243.03, 151.00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anon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2O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.085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.0853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53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.04, 12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igenin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0O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9.0455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9.045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.06, 151.00, 117.03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 isomer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0O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.0353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.0351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61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0, 151.00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empferol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5H10O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0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03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2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9.05, 211.04, 185.06, 159.04, 117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A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4O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7.134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7.1346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1.15, 333.13, 245.15, 151.08, 127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rhamnetin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6H12O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.051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.050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0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.03, 271.02, 243.03, 151.00, 107.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lobetin-7-O-Glc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7H30O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5.165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5.1635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04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3.11, 435.07, 403.04, 297.07, 153.02, 12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lobetin-7-O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7H30O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5.165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5.163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52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3.11, 435.07, 403.04, 297.07, 153.02, 12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olide 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20H22O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5.119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5.118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3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.13, 287.13, 125.02, 72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pe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entoflavone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0H18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9.097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9.0963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7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7.09, 421.05, 403.04, 387.08, 377.06, 335.0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ginkgetin-7-O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8H32O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9.181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9.1796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34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7.13, 417.06, 167.03, 12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etin-7-O-Gl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8H32O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9.181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9.1793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84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7.13, 417.06, 167.03, 12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7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etin-7-O-Glc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8H32O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9.181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9.1795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50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7.13, 135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lobet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1H20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3.112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3.111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77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5.07, 403.04, 297.08, 153.02, 12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etin-7-O-Glc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8H32O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9.181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9.1795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60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7.13, 135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etin-7-O-Glc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8H32O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9.181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9.1792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01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7.13, 135.0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kwanin</w:t>
            </w:r>
            <w:r w:rsidR="00C15EDC"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16H12O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3.061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3.0611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.04, 240.04, 211.04, 151.00, 117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lobetin isom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1H20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3.1129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3.112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6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5.07, 403.04, 391.08, 297.07, 153.02, 12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inkget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7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2H22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7.128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7.1276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68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7.06, 167.03, 12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ginkget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2H22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7.128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7.1275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78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7.06, 167.03, 12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C15EDC" w:rsidTr="00C15EDC">
        <w:trPr>
          <w:trHeight w:val="28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iadopitys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3H24O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1.144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1.142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20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9.08, 417.06, 167.03, 121.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  <w:tr w:rsidR="00E87EAB" w:rsidRPr="00E87EAB" w:rsidTr="00C15EDC">
        <w:trPr>
          <w:trHeight w:val="2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3-Dihydrosciadopitysi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33H26O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3.159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3.1582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C15ED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767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C15EDC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7.13, 167.03, 135.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EAB" w:rsidRPr="00E87EAB" w:rsidRDefault="00E87EAB" w:rsidP="00E87E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15E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avonoids</w:t>
            </w:r>
          </w:p>
        </w:tc>
      </w:tr>
    </w:tbl>
    <w:p w:rsidR="00E87EAB" w:rsidRPr="004E3E90" w:rsidRDefault="004E3E90">
      <w:pPr>
        <w:rPr>
          <w:sz w:val="20"/>
        </w:rPr>
      </w:pPr>
      <w:r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compound</w:t>
      </w:r>
      <w:r w:rsidRPr="004E3E90">
        <w:rPr>
          <w:rFonts w:ascii="Times New Roman" w:hAnsi="Times New Roman" w:cs="Times New Roman"/>
          <w:sz w:val="22"/>
        </w:rPr>
        <w:t>s were identified by reference standards; P, positive ion mode; N, negative ion mode.</w:t>
      </w:r>
      <w:bookmarkStart w:id="0" w:name="_GoBack"/>
      <w:bookmarkEnd w:id="0"/>
    </w:p>
    <w:sectPr w:rsidR="00E87EAB" w:rsidRPr="004E3E90" w:rsidSect="00C15EDC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4E78" w:rsidRDefault="00374E78" w:rsidP="00E87EAB">
      <w:r>
        <w:separator/>
      </w:r>
    </w:p>
  </w:endnote>
  <w:endnote w:type="continuationSeparator" w:id="0">
    <w:p w:rsidR="00374E78" w:rsidRDefault="00374E78" w:rsidP="00E87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4E78" w:rsidRDefault="00374E78" w:rsidP="00E87EAB">
      <w:r>
        <w:separator/>
      </w:r>
    </w:p>
  </w:footnote>
  <w:footnote w:type="continuationSeparator" w:id="0">
    <w:p w:rsidR="00374E78" w:rsidRDefault="00374E78" w:rsidP="00E87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B31"/>
    <w:rsid w:val="00374E78"/>
    <w:rsid w:val="004E3E90"/>
    <w:rsid w:val="005D0E8B"/>
    <w:rsid w:val="005D352D"/>
    <w:rsid w:val="00B000D6"/>
    <w:rsid w:val="00C15EDC"/>
    <w:rsid w:val="00D06B31"/>
    <w:rsid w:val="00E8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A79690-B44B-453A-BA4C-B465763E9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E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7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7E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7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7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67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454</Words>
  <Characters>8288</Characters>
  <Application>Microsoft Office Word</Application>
  <DocSecurity>0</DocSecurity>
  <Lines>69</Lines>
  <Paragraphs>19</Paragraphs>
  <ScaleCrop>false</ScaleCrop>
  <Company/>
  <LinksUpToDate>false</LinksUpToDate>
  <CharactersWithSpaces>9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9-13T03:35:00Z</dcterms:created>
  <dcterms:modified xsi:type="dcterms:W3CDTF">2022-10-21T15:19:00Z</dcterms:modified>
</cp:coreProperties>
</file>